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59E17" w14:textId="4A30136A" w:rsidR="002668B6" w:rsidRPr="009C694B" w:rsidRDefault="00F12D9E" w:rsidP="004430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12D9E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253341B2" w14:textId="5DAEF17C" w:rsidR="00893B88" w:rsidRPr="004430B3" w:rsidRDefault="00EC6D9A" w:rsidP="004430B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EC6D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E0F26E" wp14:editId="17814399">
            <wp:extent cx="5274310" cy="2241582"/>
            <wp:effectExtent l="0" t="0" r="2540" b="6350"/>
            <wp:docPr id="17" name="图片 17" descr="J:\资料\博士论文\H5N6黄坤需发表论文 20210319\重组文章20210807\文章原图\virus research\revise\F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资料\博士论文\H5N6黄坤需发表论文 20210319\重组文章20210807\文章原图\virus research\revise\F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41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D0DA8" w14:textId="1B7306D4" w:rsidR="004430B3" w:rsidRDefault="002668B6" w:rsidP="003F64A3">
      <w:pPr>
        <w:spacing w:line="480" w:lineRule="auto"/>
        <w:ind w:leftChars="50" w:left="105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0" w:name="OLE_LINK51"/>
      <w:bookmarkStart w:id="1" w:name="OLE_LINK52"/>
      <w:r w:rsidRPr="002668B6">
        <w:rPr>
          <w:rFonts w:ascii="Times New Roman" w:eastAsia="宋体" w:hAnsi="Times New Roman" w:cs="Times New Roman"/>
          <w:color w:val="000000"/>
          <w:sz w:val="24"/>
          <w:szCs w:val="24"/>
        </w:rPr>
        <w:t>Figure S</w:t>
      </w:r>
      <w:bookmarkEnd w:id="0"/>
      <w:bookmarkEnd w:id="1"/>
      <w:r w:rsidR="009C694B">
        <w:rPr>
          <w:rFonts w:ascii="Times New Roman" w:eastAsia="宋体" w:hAnsi="Times New Roman" w:cs="Times New Roman"/>
          <w:color w:val="000000"/>
          <w:sz w:val="24"/>
          <w:szCs w:val="24"/>
        </w:rPr>
        <w:t>1</w:t>
      </w:r>
      <w:r w:rsidRPr="002668B6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 w:rsidR="003F64A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326EF7">
        <w:rPr>
          <w:rFonts w:ascii="Times New Roman" w:eastAsia="宋体" w:hAnsi="Times New Roman" w:cs="Times New Roman"/>
          <w:color w:val="000000"/>
          <w:sz w:val="24"/>
          <w:szCs w:val="24"/>
        </w:rPr>
        <w:t>NS1</w:t>
      </w:r>
      <w:r w:rsidR="00326EF7" w:rsidRPr="00326EF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of </w:t>
      </w:r>
      <w:r w:rsidR="00326EF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XGD and JX inhibit </w:t>
      </w:r>
      <w:r w:rsidR="00326EF7" w:rsidRPr="00326EF7">
        <w:rPr>
          <w:rFonts w:ascii="Times New Roman" w:eastAsia="宋体" w:hAnsi="Times New Roman" w:cs="Times New Roman"/>
          <w:color w:val="000000"/>
          <w:sz w:val="24"/>
          <w:szCs w:val="24"/>
        </w:rPr>
        <w:t>IFN-β</w:t>
      </w:r>
      <w:r w:rsidR="00326EF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326EF7" w:rsidRPr="00326EF7">
        <w:rPr>
          <w:rFonts w:ascii="Times New Roman" w:eastAsia="宋体" w:hAnsi="Times New Roman" w:cs="Times New Roman"/>
          <w:color w:val="000000"/>
          <w:sz w:val="24"/>
          <w:szCs w:val="24"/>
        </w:rPr>
        <w:t>promoter</w:t>
      </w:r>
      <w:r w:rsidR="00326EF7" w:rsidRPr="00326EF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ctivity</w:t>
      </w:r>
      <w:r w:rsidR="00326EF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326EF7" w:rsidRPr="00326EF7">
        <w:rPr>
          <w:rFonts w:ascii="Times New Roman" w:eastAsia="宋体" w:hAnsi="Times New Roman" w:cs="Times New Roman"/>
          <w:color w:val="000000"/>
          <w:sz w:val="24"/>
          <w:szCs w:val="24"/>
        </w:rPr>
        <w:t>induced by RIG-I</w:t>
      </w:r>
      <w:r w:rsidR="00326EF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or </w:t>
      </w:r>
      <w:r w:rsidR="00F37FA7" w:rsidRPr="00F37FA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endai virus </w:t>
      </w:r>
      <w:r w:rsidR="00F37FA7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 w:rsidR="00F37FA7">
        <w:rPr>
          <w:rFonts w:ascii="Times New Roman" w:eastAsia="宋体" w:hAnsi="Times New Roman" w:cs="Times New Roman"/>
          <w:color w:val="000000"/>
          <w:sz w:val="24"/>
          <w:szCs w:val="24"/>
        </w:rPr>
        <w:t>SEV</w:t>
      </w:r>
      <w:r w:rsidR="003F64A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. </w:t>
      </w:r>
      <w:r w:rsidR="00F37FA7" w:rsidRPr="00EC6D9A">
        <w:rPr>
          <w:rFonts w:ascii="Times New Roman" w:eastAsia="宋体" w:hAnsi="Times New Roman" w:cs="Times New Roman"/>
          <w:color w:val="000000"/>
          <w:sz w:val="24"/>
          <w:szCs w:val="24"/>
        </w:rPr>
        <w:t>293T</w:t>
      </w:r>
      <w:r w:rsidR="00F37FA7" w:rsidRPr="00EC6D9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F37FA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cells were </w:t>
      </w:r>
      <w:r w:rsidR="00F37FA7" w:rsidRPr="00EC6D9A">
        <w:rPr>
          <w:rFonts w:ascii="Times New Roman" w:eastAsia="宋体" w:hAnsi="Times New Roman" w:cs="Times New Roman"/>
          <w:color w:val="000000"/>
          <w:sz w:val="24"/>
          <w:szCs w:val="24"/>
        </w:rPr>
        <w:t>cotransfected</w:t>
      </w:r>
      <w:r w:rsidR="00F37FA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EC6D9A" w:rsidRPr="00EC6D9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with </w:t>
      </w:r>
      <w:r w:rsidR="00F37FA7" w:rsidRPr="00326EF7">
        <w:rPr>
          <w:rFonts w:ascii="Times New Roman" w:eastAsia="宋体" w:hAnsi="Times New Roman" w:cs="Times New Roman"/>
          <w:color w:val="000000"/>
          <w:sz w:val="24"/>
          <w:szCs w:val="24"/>
        </w:rPr>
        <w:t>IFN-β</w:t>
      </w:r>
      <w:r w:rsidR="00F37FA7">
        <w:rPr>
          <w:rFonts w:ascii="Times New Roman" w:eastAsia="宋体" w:hAnsi="Times New Roman" w:cs="Times New Roman"/>
          <w:color w:val="000000"/>
          <w:sz w:val="24"/>
          <w:szCs w:val="24"/>
        </w:rPr>
        <w:t>-luc,</w:t>
      </w:r>
      <w:r w:rsidR="00EC6D9A" w:rsidRPr="00EC6D9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internal control pRL-TK</w:t>
      </w:r>
      <w:r w:rsidR="00F37FA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 expression plasmid harboring</w:t>
      </w:r>
      <w:r w:rsidR="00F37FA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F37FA7">
        <w:rPr>
          <w:rFonts w:ascii="Times New Roman" w:eastAsia="宋体" w:hAnsi="Times New Roman" w:cs="Times New Roman"/>
          <w:color w:val="000000"/>
          <w:sz w:val="24"/>
          <w:szCs w:val="24"/>
        </w:rPr>
        <w:t>NS1 (XGD or JX)</w:t>
      </w:r>
      <w:r w:rsidR="00F37FA7" w:rsidRPr="00F37FA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or the empty vector</w:t>
      </w:r>
      <w:r w:rsidR="00F37FA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After 24 h, </w:t>
      </w:r>
      <w:r w:rsidR="00F37FA7" w:rsidRPr="00F37FA7">
        <w:rPr>
          <w:rFonts w:ascii="Times New Roman" w:eastAsia="宋体" w:hAnsi="Times New Roman" w:cs="Times New Roman"/>
          <w:color w:val="000000"/>
          <w:sz w:val="24"/>
          <w:szCs w:val="24"/>
        </w:rPr>
        <w:t>the cells were st</w:t>
      </w:r>
      <w:r w:rsidR="00F37FA7">
        <w:rPr>
          <w:rFonts w:ascii="Times New Roman" w:eastAsia="宋体" w:hAnsi="Times New Roman" w:cs="Times New Roman"/>
          <w:color w:val="000000"/>
          <w:sz w:val="24"/>
          <w:szCs w:val="24"/>
        </w:rPr>
        <w:t>imulated with RIG-I or SEV</w:t>
      </w:r>
      <w:r w:rsidR="003F64A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r w:rsidR="00EC6D9A" w:rsidRPr="00EC6D9A">
        <w:rPr>
          <w:rFonts w:ascii="Times New Roman" w:eastAsia="宋体" w:hAnsi="Times New Roman" w:cs="Times New Roman"/>
          <w:color w:val="000000"/>
          <w:sz w:val="24"/>
          <w:szCs w:val="24"/>
        </w:rPr>
        <w:t>Luciferase activity was measured at 24 h post</w:t>
      </w:r>
      <w:r w:rsidR="003F64A3">
        <w:rPr>
          <w:rFonts w:ascii="Times New Roman" w:eastAsia="宋体" w:hAnsi="Times New Roman" w:cs="Times New Roman"/>
          <w:color w:val="000000"/>
          <w:sz w:val="24"/>
          <w:szCs w:val="24"/>
        </w:rPr>
        <w:t>-</w:t>
      </w:r>
      <w:r w:rsidR="003F64A3" w:rsidRPr="00F37FA7">
        <w:rPr>
          <w:rFonts w:ascii="Times New Roman" w:eastAsia="宋体" w:hAnsi="Times New Roman" w:cs="Times New Roman"/>
          <w:color w:val="000000"/>
          <w:sz w:val="24"/>
          <w:szCs w:val="24"/>
        </w:rPr>
        <w:t>st</w:t>
      </w:r>
      <w:r w:rsidR="003F64A3">
        <w:rPr>
          <w:rFonts w:ascii="Times New Roman" w:eastAsia="宋体" w:hAnsi="Times New Roman" w:cs="Times New Roman"/>
          <w:color w:val="000000"/>
          <w:sz w:val="24"/>
          <w:szCs w:val="24"/>
        </w:rPr>
        <w:t>imulat</w:t>
      </w:r>
      <w:r w:rsidR="00EC6D9A" w:rsidRPr="00EC6D9A">
        <w:rPr>
          <w:rFonts w:ascii="Times New Roman" w:eastAsia="宋体" w:hAnsi="Times New Roman" w:cs="Times New Roman"/>
          <w:color w:val="000000"/>
          <w:sz w:val="24"/>
          <w:szCs w:val="24"/>
        </w:rPr>
        <w:t>ion</w:t>
      </w:r>
      <w:r w:rsidR="003F64A3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14:paraId="5571C0C5" w14:textId="5803B3A7" w:rsidR="009C694B" w:rsidRDefault="009C694B" w:rsidP="004430B3">
      <w:pPr>
        <w:spacing w:line="480" w:lineRule="auto"/>
        <w:ind w:leftChars="50" w:left="105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8D5591A" w14:textId="6E4A1FAB" w:rsidR="00E17B01" w:rsidRDefault="00E17B01" w:rsidP="00056C40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2" w:name="_GoBack"/>
      <w:bookmarkEnd w:id="2"/>
    </w:p>
    <w:p w14:paraId="5BC94AEE" w14:textId="77777777" w:rsidR="002D3733" w:rsidRPr="003F64A3" w:rsidRDefault="002D3733" w:rsidP="004430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D3733" w:rsidRPr="003F6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3C469F" w14:textId="77777777" w:rsidR="00867E97" w:rsidRDefault="00867E97" w:rsidP="002668B6">
      <w:r>
        <w:separator/>
      </w:r>
    </w:p>
  </w:endnote>
  <w:endnote w:type="continuationSeparator" w:id="0">
    <w:p w14:paraId="49CC1619" w14:textId="77777777" w:rsidR="00867E97" w:rsidRDefault="00867E97" w:rsidP="00266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F15A6F" w14:textId="77777777" w:rsidR="00867E97" w:rsidRDefault="00867E97" w:rsidP="002668B6">
      <w:r>
        <w:separator/>
      </w:r>
    </w:p>
  </w:footnote>
  <w:footnote w:type="continuationSeparator" w:id="0">
    <w:p w14:paraId="25B5EEDE" w14:textId="77777777" w:rsidR="00867E97" w:rsidRDefault="00867E97" w:rsidP="00266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481"/>
    <w:rsid w:val="00010927"/>
    <w:rsid w:val="00056C40"/>
    <w:rsid w:val="0009042D"/>
    <w:rsid w:val="000B1481"/>
    <w:rsid w:val="00204265"/>
    <w:rsid w:val="002668B6"/>
    <w:rsid w:val="002D3733"/>
    <w:rsid w:val="00326EF7"/>
    <w:rsid w:val="00357B7F"/>
    <w:rsid w:val="003C0503"/>
    <w:rsid w:val="003F64A3"/>
    <w:rsid w:val="00440E3D"/>
    <w:rsid w:val="004430B3"/>
    <w:rsid w:val="004621BD"/>
    <w:rsid w:val="005E28F2"/>
    <w:rsid w:val="007215ED"/>
    <w:rsid w:val="00867E97"/>
    <w:rsid w:val="00893B88"/>
    <w:rsid w:val="008B19D2"/>
    <w:rsid w:val="008D1E74"/>
    <w:rsid w:val="008F0B1F"/>
    <w:rsid w:val="00912F3C"/>
    <w:rsid w:val="009959E7"/>
    <w:rsid w:val="009C694B"/>
    <w:rsid w:val="00B175FF"/>
    <w:rsid w:val="00CC4A36"/>
    <w:rsid w:val="00D97B4F"/>
    <w:rsid w:val="00DF3C09"/>
    <w:rsid w:val="00E17B01"/>
    <w:rsid w:val="00E656FA"/>
    <w:rsid w:val="00EC6D9A"/>
    <w:rsid w:val="00F12D9E"/>
    <w:rsid w:val="00F37FA7"/>
    <w:rsid w:val="00F8398C"/>
    <w:rsid w:val="00F92E90"/>
    <w:rsid w:val="00FE6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FA0C71"/>
  <w15:chartTrackingRefBased/>
  <w15:docId w15:val="{A7761783-B6E0-4466-A0A2-65C9A3D93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6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68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6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68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9</cp:revision>
  <dcterms:created xsi:type="dcterms:W3CDTF">2020-12-11T08:20:00Z</dcterms:created>
  <dcterms:modified xsi:type="dcterms:W3CDTF">2021-10-28T10:16:00Z</dcterms:modified>
</cp:coreProperties>
</file>